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5280"/>
        <w:gridCol w:w="1320"/>
        <w:gridCol w:w="840"/>
        <w:gridCol w:w="872"/>
      </w:tblGrid>
      <w:tr>
        <w:trPr/>
        <w:tc>
          <w:tcPr>
            <w:tcW w:w="9620" w:type="dxa"/>
            <w:gridSpan w:val="5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able S5.</w:t>
            </w:r>
            <w:r>
              <w:rPr>
                <w:rFonts w:cs="Arial" w:ascii="Arial" w:hAnsi="Arial"/>
                <w:sz w:val="22"/>
                <w:szCs w:val="22"/>
              </w:rPr>
              <w:t xml:space="preserve"> Change in expression of probes of the EGF receptor pathway in paired samples before and after a 12 month broccoli-rich diet.</w:t>
            </w:r>
          </w:p>
        </w:tc>
      </w:tr>
      <w:tr>
        <w:trPr/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e set</w:t>
            </w:r>
          </w:p>
        </w:tc>
        <w:tc>
          <w:tcPr>
            <w:tcW w:w="52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nam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essio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aired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332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ratin associated protein 4-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6740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065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eolin 1, caveolae protein, 22kD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7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039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velopment and differentiation enhancing factor 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4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224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crk sarcoma virus CT10 oncogene homolog (avian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3046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010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Ki-ras2 Kirsten rat sarcoma viral oncogene homolo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9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991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nd activator of transcription 3 (acute-phase response facto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6342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843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 S6 kinase, 90kDa, polypeptide 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9060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206_x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53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1565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-domain GRB2-like 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362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705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D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0851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636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nd activator of transcription 2, 113kD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981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641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-related C3 botulinum toxin substrate 1 (rho family, small GTP binding protein Rac1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0042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426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veolin 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1501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442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 cancer anti-estrogen resistance 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1474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26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nuclear ribonucleoprotein D2 polypeptide 16.5kD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5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190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 transfer protein, alph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56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754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1 transcription facto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G4312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178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C, ze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7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617_x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tor-related protein complex 2, alpha 1 subuni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7294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239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inositide-3-kinase, regulatory subunit 1 (p85 alpha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6801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999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receptor (erythroblastic leukemia viral (v-erb-b) oncogene homolog, avian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8784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219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v 1 oncogen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54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647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euroblastoma RAS viral (v-ras) oncogene homolo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25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426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ntingtin interacting protein 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797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896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non-receptor type 11 (Noonan syndrome 1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198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633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al protein S6 kinase, 90kDa, polypeptide 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0743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010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-Br-M (murine) ecotropic retroviral transforming sequenc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8070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777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-2 suppressor of clear homolog (C. elegans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3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313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-induced factor (TALE family homeobox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32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538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ptor protein containing pH domain, PTB domain and leucine zipper motif 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W4674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271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, mothers against DPP homolog 2 (Drosophila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6986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039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CAAT/enhancer binding protein (C/EBP), alph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43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324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-src sarcoma (Schmidt-Ruppin A-2) viral oncogene homolog (avian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0242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96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P-ribosylation factor 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5370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695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kinase kinase 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2397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135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3 homolog A, transcription regulator (yeast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4330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809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skott-Aldrich syndrome-lik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5049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677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C, io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89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04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, cAMP-dependent, regulatory, type I, alpha (tissue specific extinguisher 1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84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30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644_s_a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n of sevenless homolog 2 (Drosophila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I2765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i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Footnote">
    <w:name w:val="footnote"/>
    <w:basedOn w:val="Pni"/>
    <w:qFormat/>
    <w:pPr/>
    <w:rPr>
      <w:sz w:val="20"/>
    </w:rPr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48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MS Mincho;ＭＳ 明朝"/>
      <w:sz w:val="20"/>
      <w:szCs w:val="20"/>
      <w:lang w:eastAsia="ja-JP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</w:pPr>
    <w:rPr>
      <w:rFonts w:ascii="Arial" w:hAnsi="Arial" w:cs="Arial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</w:pPr>
    <w:rPr>
      <w:rFonts w:ascii="Arial" w:hAnsi="Arial" w:cs="Arial"/>
      <w:szCs w:val="20"/>
      <w:lang w:val="en-US"/>
    </w:rPr>
  </w:style>
  <w:style w:type="paragraph" w:styleId="BodyText2">
    <w:name w:val="Body Text 2"/>
    <w:basedOn w:val="Normal"/>
    <w:qFormat/>
    <w:pPr>
      <w:spacing w:before="0" w:after="240"/>
      <w:jc w:val="both"/>
    </w:pPr>
    <w:rPr>
      <w:szCs w:val="20"/>
    </w:rPr>
  </w:style>
  <w:style w:type="paragraph" w:styleId="BodyText3">
    <w:name w:val="Body Text 3"/>
    <w:basedOn w:val="Normal"/>
    <w:qFormat/>
    <w:pPr>
      <w:jc w:val="both"/>
    </w:pPr>
    <w:rPr>
      <w:i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lockText">
    <w:name w:val="Block Text"/>
    <w:basedOn w:val="Normal"/>
    <w:qFormat/>
    <w:pPr>
      <w:ind w:left="284" w:right="430" w:hanging="0"/>
    </w:pPr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2:51:00Z</dcterms:created>
  <dc:creator>IFR IT</dc:creator>
  <dc:description/>
  <cp:keywords/>
  <dc:language>en-US</dc:language>
  <cp:lastModifiedBy>nbi computing</cp:lastModifiedBy>
  <cp:lastPrinted>2007-08-30T15:46:00Z</cp:lastPrinted>
  <dcterms:modified xsi:type="dcterms:W3CDTF">2008-06-02T09:37:00Z</dcterms:modified>
  <cp:revision>5</cp:revision>
  <dc:subject/>
  <dc:title>How eating broccoli can reduce the risk of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